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6C3" w:rsidRPr="00411134" w:rsidRDefault="00411134" w:rsidP="003E66C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11134"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="003E66C3" w:rsidRPr="00411134">
        <w:rPr>
          <w:rFonts w:asciiTheme="majorBidi" w:hAnsiTheme="majorBidi" w:cstheme="majorBidi"/>
          <w:b/>
          <w:bCs/>
          <w:sz w:val="24"/>
          <w:szCs w:val="24"/>
        </w:rPr>
        <w:t>Search strategy</w:t>
      </w:r>
      <w:r w:rsidRPr="00411134">
        <w:rPr>
          <w:rFonts w:asciiTheme="majorBidi" w:hAnsiTheme="majorBidi" w:cstheme="majorBidi"/>
          <w:b/>
          <w:bCs/>
          <w:sz w:val="24"/>
          <w:szCs w:val="24"/>
        </w:rPr>
        <w:t xml:space="preserve"> and table of excluded studies</w:t>
      </w:r>
    </w:p>
    <w:p w:rsidR="00411134" w:rsidRPr="00411134" w:rsidRDefault="00411134" w:rsidP="00411134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Search strategy</w:t>
      </w:r>
      <w:bookmarkStart w:id="0" w:name="_GoBack"/>
      <w:bookmarkEnd w:id="0"/>
      <w:r w:rsidRPr="00411134">
        <w:rPr>
          <w:rFonts w:asciiTheme="majorBidi" w:hAnsiTheme="majorBidi" w:cstheme="majorBidi"/>
          <w:sz w:val="24"/>
          <w:szCs w:val="24"/>
        </w:rPr>
        <w:t xml:space="preserve"> </w:t>
      </w:r>
    </w:p>
    <w:p w:rsidR="003E66C3" w:rsidRPr="00600E59" w:rsidRDefault="003E66C3" w:rsidP="00411134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600E59">
        <w:rPr>
          <w:rFonts w:asciiTheme="majorBidi" w:hAnsiTheme="majorBidi" w:cstheme="majorBidi"/>
          <w:sz w:val="24"/>
          <w:szCs w:val="24"/>
        </w:rPr>
        <w:t xml:space="preserve">PubMed, Scopus, ISI web of Science and the Cochrane library were searched, using the combination of the following components: </w:t>
      </w:r>
    </w:p>
    <w:p w:rsidR="003E66C3" w:rsidRPr="00600E59" w:rsidRDefault="00411134" w:rsidP="00411134">
      <w:pPr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omponent 1: </w:t>
      </w:r>
      <w:r w:rsidR="003E66C3"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Olive lea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f Extract (as the intervention)</w:t>
      </w:r>
      <w:r w:rsidR="003E66C3"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:rsidR="003E66C3" w:rsidRPr="00600E59" w:rsidRDefault="003E66C3" w:rsidP="00411134">
      <w:pPr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"</w:t>
      </w:r>
      <w:proofErr w:type="gramStart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olive</w:t>
      </w:r>
      <w:proofErr w:type="gramEnd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leaf extract" [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nline 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Resource</w:t>
      </w:r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Concept</w:t>
      </w:r>
      <w:proofErr w:type="spellEnd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] OR “Olive leaf extract”[Title/Abstract] OR “Olive leaves extract”[Title/Abstract] OR “Olive leaf”[Title/Abstract] OR “</w:t>
      </w:r>
      <w:proofErr w:type="spellStart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olea</w:t>
      </w:r>
      <w:proofErr w:type="spellEnd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europaea</w:t>
      </w:r>
      <w:proofErr w:type="spellEnd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”[Title/Abstract]</w:t>
      </w:r>
    </w:p>
    <w:p w:rsidR="003E66C3" w:rsidRPr="00600E59" w:rsidRDefault="003E66C3" w:rsidP="00411134">
      <w:pPr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3E66C3" w:rsidRPr="00600E59" w:rsidRDefault="00411134" w:rsidP="00411134">
      <w:pPr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omponent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2: </w:t>
      </w:r>
      <w:r w:rsidR="003E66C3"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Randomized controll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ed trial (as the study design)</w:t>
      </w:r>
    </w:p>
    <w:p w:rsidR="003E66C3" w:rsidRPr="00600E59" w:rsidRDefault="003E66C3" w:rsidP="00411134">
      <w:pPr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andomized [Title/Abstract] OR random[Title/Abstract] OR "Random allocation"[Title/Abstract] OR "Random assignment"[Title/Abstract] OR Intervention[Title/Abstract] OR "Clinical trial"[Title/Abstract] OR "Randomized controlled trial"[Title/Abstract] OR "Randomized controlled trials"[Title/Abstract] OR trial[tiab] OR Placebo [Title/Abstract] OR "Double-blind"[Title/Abstract] OR "Single-blind" [Title/Abstract] OR Clinical trial [Mesh] OR "Random Allocation" [Mesh] OR </w:t>
      </w:r>
      <w:proofErr w:type="spellStart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Randomised</w:t>
      </w:r>
      <w:proofErr w:type="spellEnd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[Title/Abstract] OR "</w:t>
      </w:r>
      <w:proofErr w:type="spellStart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Randomised</w:t>
      </w:r>
      <w:proofErr w:type="spellEnd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linical trials"[Title/Abstract] OR "</w:t>
      </w:r>
      <w:proofErr w:type="spellStart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>Randomised</w:t>
      </w:r>
      <w:proofErr w:type="spellEnd"/>
      <w:r w:rsidRPr="00600E5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linical trial"[Title/Abstract]</w:t>
      </w:r>
    </w:p>
    <w:p w:rsidR="003E66C3" w:rsidRPr="00600E59" w:rsidRDefault="003E66C3" w:rsidP="00411134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:rsidR="003E66C3" w:rsidRPr="00411134" w:rsidRDefault="00411134" w:rsidP="00411134">
      <w:pPr>
        <w:spacing w:after="0" w:line="276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411134">
        <w:rPr>
          <w:rFonts w:asciiTheme="majorBidi" w:hAnsiTheme="majorBidi" w:cstheme="majorBidi"/>
          <w:i/>
          <w:iCs/>
          <w:sz w:val="24"/>
          <w:szCs w:val="24"/>
        </w:rPr>
        <w:t>Table of e</w:t>
      </w:r>
      <w:r w:rsidR="003E66C3" w:rsidRPr="00411134">
        <w:rPr>
          <w:rFonts w:asciiTheme="majorBidi" w:hAnsiTheme="majorBidi" w:cstheme="majorBidi"/>
          <w:i/>
          <w:iCs/>
          <w:sz w:val="24"/>
          <w:szCs w:val="24"/>
        </w:rPr>
        <w:t xml:space="preserve">xcluded studies </w:t>
      </w:r>
    </w:p>
    <w:p w:rsidR="003E66C3" w:rsidRPr="00600E59" w:rsidRDefault="003E66C3" w:rsidP="00411134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600E59">
        <w:rPr>
          <w:rFonts w:asciiTheme="majorBidi" w:hAnsiTheme="majorBidi" w:cstheme="majorBidi"/>
          <w:sz w:val="24"/>
          <w:szCs w:val="24"/>
        </w:rPr>
        <w:t>Studies were excluded due to th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E66C3" w:rsidRPr="00600E59" w:rsidTr="00594BB8">
        <w:tc>
          <w:tcPr>
            <w:tcW w:w="9350" w:type="dxa"/>
            <w:tcBorders>
              <w:top w:val="single" w:sz="4" w:space="0" w:color="auto"/>
            </w:tcBorders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sz w:val="24"/>
                <w:szCs w:val="24"/>
              </w:rPr>
              <w:t xml:space="preserve">Irrelevant endpoints and design (n= 20) 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dGlvbiwgQ2VudHJvIFVuaXZlcnNpdMOhcmlvIFVOSVZBVEVTLCBMYWplYWRvLCBSUywgQnJhemls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LZXJpbWk8L0F1dGhvcj48WWVhcj4yMDE5PC9ZZWFyPjxS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==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dGlvbiwgQ2VudHJvIFVuaXZlcnNpdMOhcmlvIFVOSVZBVEVTLCBMYWplYWRvLCBSUywgQnJhemls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1-20)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sz w:val="24"/>
                <w:szCs w:val="24"/>
              </w:rPr>
              <w:t xml:space="preserve">Child participants (n=2) 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aG1lZDwvQXV0aG9yPjxZZWFyPjIwMTM8L1llYXI+PFJl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aG1lZDwvQXV0aG9yPjxZZWFyPjIwMTM8L1llYXI+PFJl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21, 22)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sz w:val="24"/>
                <w:szCs w:val="24"/>
              </w:rPr>
              <w:t xml:space="preserve">Athlete participants (n=1) 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b21lcnZpbGxlPC9BdXRob3I+PFllYXI+MjAxOTwvWWVh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b21lcnZpbGxlPC9BdXRob3I+PFllYXI+MjAxOTwvWWVh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23)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sz w:val="24"/>
                <w:szCs w:val="24"/>
              </w:rPr>
              <w:t>Multi-supplementation in the intervention group (n= 10)</w: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BbGVjY2k8L0F1dGhvcj48WWVhcj4yMDE2PC9ZZWFyPjxS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</w:fldData>
              </w:fldCha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BbGVjY2k8L0F1dGhvcj48WWVhcj4yMDE2PC9ZZWFyPjxS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</w:fldData>
              </w:fldCha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24-33)</w: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Olive and olive extracts supplementation (n= 3) </w: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EaW51PC9BdXRob3I+PFllYXI+MjAyMTwvWWVhcj48UmVj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==
</w:fldData>
              </w:fldCha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EaW51PC9BdXRob3I+PFllYXI+MjAyMTwvWWVhcj48UmVj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==
</w:fldData>
              </w:fldCha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34-36)</w: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sz w:val="24"/>
                <w:szCs w:val="24"/>
              </w:rPr>
              <w:t xml:space="preserve">Used olive pollen as the supplement (n= 4) 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HZhcmV6LUN1ZXN0YTwvQXV0aG9yPjxZZWFyPjIwMDU8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HZhcmV6LUN1ZXN0YTwvQXV0aG9yPjxZZWFyPjIwMDU8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37-40)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In vitro study design (n=1) </w: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PbGl2aWVyaTwvQXV0aG9yPjxZZWFyPjIwMTk8L1llYXI+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</w:fldData>
              </w:fldCha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PbGl2aWVyaTwvQXV0aG9yPjxZZWFyPjIwMTk8L1llYXI+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</w:fldData>
              </w:fldCha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41)</w:t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sz w:val="24"/>
                <w:szCs w:val="24"/>
              </w:rPr>
              <w:t xml:space="preserve">Food industry study (n= 2) 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XJpPC9BdXRob3I+PFllYXI+MjAxNzwvWWVhcj48UmVj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XJpPC9BdXRob3I+PFllYXI+MjAxNzwvWWVhcj48UmVj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42, 43)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sz w:val="24"/>
                <w:szCs w:val="24"/>
              </w:rPr>
              <w:t xml:space="preserve">Absence a control group (n= 7) 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YWJyZXJhLVZpcXVlPC9BdXRob3I+PFllYXI+MjAxNTwv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YWJyZXJhLVZpcXVlPC9BdXRob3I+PFllYXI+MjAxNTwv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</w:fldData>
              </w:fldCha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44-50)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sz w:val="24"/>
                <w:szCs w:val="24"/>
              </w:rPr>
              <w:t xml:space="preserve">Insufficient data (n=1) 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yner&lt;/Author&gt;&lt;Year&gt;2019&lt;/Year&gt;&lt;RecNum&gt;92&lt;/RecNum&gt;&lt;DisplayText&gt;(51)&lt;/DisplayText&gt;&lt;record&gt;&lt;rec-number&gt;92&lt;/rec-number&gt;&lt;foreign-keys&gt;&lt;key app="EN" db-id="t59r9rdzm59zz9e0x04pd555dpe2zxwzpa2p" timestamp="1646513383"&gt;92&lt;/key&gt;&lt;/foreign-keys&gt;&lt;ref-type name="Journal Article"&gt;17&lt;/ref-type&gt;&lt;contributors&gt;&lt;authors&gt;&lt;author&gt;Pyner, A.&lt;/author&gt;&lt;author&gt;Chan, S. Y.&lt;/author&gt;&lt;author&gt;Tumova, S.&lt;/author&gt;&lt;author&gt;Kerimi, A.&lt;/author&gt;&lt;author&gt;Williamson, G.&lt;/author&gt;&lt;/authors&gt;&lt;/contributors&gt;&lt;titles&gt;&lt;title&gt;Indirect Chronic Effects of an Oleuropein-Rich Olive Leaf Extract on Sucrase-Isomaltase In Vitro and In Vivo&lt;/title&gt;&lt;secondary-title&gt;Nutrients&lt;/secondary-title&gt;&lt;/titles&gt;&lt;periodical&gt;&lt;full-title&gt;Nutrients&lt;/full-title&gt;&lt;abbr-1&gt;Nutrients&lt;/abbr-1&gt;&lt;/periodical&gt;&lt;volume&gt;11&lt;/volume&gt;&lt;number&gt;7&lt;/number&gt;&lt;dates&gt;&lt;year&gt;2019&lt;/year&gt;&lt;pub-dates&gt;&lt;date&gt;Jul&lt;/date&gt;&lt;/pub-dates&gt;&lt;/dates&gt;&lt;isbn&gt;2072-6643&lt;/isbn&gt;&lt;accession-num&gt;WOS:000478885400115&lt;/accession-num&gt;&lt;urls&gt;&lt;related-urls&gt;&lt;url&gt;&amp;lt;Go to ISI&amp;gt;://WOS:000478885400115&lt;/url&gt;&lt;url&gt;https://mdpi-res.com/d_attachment/nutrients/nutrients-11-01505/article_deploy/nutrients-11-01505-v2.pdf&lt;/url&gt;&lt;/related-urls&gt;&lt;/urls&gt;&lt;custom7&gt;1505&lt;/custom7&gt;&lt;electronic-resource-num&gt;10.3390/nu11071505&lt;/electronic-resource-num&gt;&lt;/record&gt;&lt;/Cite&gt;&lt;/EndNote&gt;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51)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3E66C3" w:rsidRPr="00600E59" w:rsidTr="00594BB8">
        <w:tc>
          <w:tcPr>
            <w:tcW w:w="9350" w:type="dxa"/>
            <w:tcBorders>
              <w:bottom w:val="single" w:sz="4" w:space="0" w:color="auto"/>
            </w:tcBorders>
          </w:tcPr>
          <w:p w:rsidR="003E66C3" w:rsidRPr="00600E59" w:rsidRDefault="003E66C3" w:rsidP="0041113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0E59">
              <w:rPr>
                <w:rFonts w:asciiTheme="majorBidi" w:hAnsiTheme="majorBidi" w:cstheme="majorBidi"/>
                <w:sz w:val="24"/>
                <w:szCs w:val="24"/>
              </w:rPr>
              <w:t xml:space="preserve">Duplicate data from a previous publication (n=1) 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chulz&lt;/Author&gt;&lt;Year&gt;2011&lt;/Year&gt;&lt;RecNum&gt;93&lt;/RecNum&gt;&lt;DisplayText&gt;(52)&lt;/DisplayText&gt;&lt;record&gt;&lt;rec-number&gt;93&lt;/rec-number&gt;&lt;foreign-keys&gt;&lt;key app="EN" db-id="t59r9rdzm59zz9e0x04pd555dpe2zxwzpa2p" timestamp="1646513383"&gt;93&lt;/key&gt;&lt;/foreign-keys&gt;&lt;ref-type name="Journal Article"&gt;17&lt;/ref-type&gt;&lt;contributors&gt;&lt;authors&gt;&lt;author&gt;Schulz, V.&lt;/author&gt;&lt;/authors&gt;&lt;/contributors&gt;&lt;auth-address&gt;Oranienburger Chaussee 25, 13465 Berlin, Germany&lt;/auth-address&gt;&lt;titles&gt;&lt;title&gt;Is olive leaf extract effective against hypertension? A double-blind study in comparison with low-dose captopril&lt;/title&gt;&lt;secondary-title&gt;Zeitschrift fur Phytotherapie&lt;/secondary-title&gt;&lt;alt-title&gt;Z. Phytother.&lt;/alt-title&gt;&lt;short-title&gt;Olivenblätter-Extrakt wirksam gegen Bluthochdruck?: Doppelblindstudie im Vergleich mit niedrig dosiertem Captopril&lt;/short-title&gt;&lt;/titles&gt;&lt;periodical&gt;&lt;full-title&gt;Zeitschrift fur Phytotherapie&lt;/full-title&gt;&lt;abbr-1&gt;Z. Phytother.&lt;/abbr-1&gt;&lt;/periodical&gt;&lt;alt-periodical&gt;&lt;full-title&gt;Zeitschrift fur Phytotherapie&lt;/full-title&gt;&lt;abbr-1&gt;Z. Phytother.&lt;/abbr-1&gt;&lt;/alt-periodical&gt;&lt;pages&gt;128-129&lt;/pages&gt;&lt;volume&gt;32&lt;/volume&gt;&lt;number&gt;3&lt;/number&gt;&lt;keywords&gt;&lt;keyword&gt;captopril&lt;/keyword&gt;&lt;keyword&gt;olive leaf extract&lt;/keyword&gt;&lt;keyword&gt;plant extract&lt;/keyword&gt;&lt;keyword&gt;unclassified drug&lt;/keyword&gt;&lt;keyword&gt;article&lt;/keyword&gt;&lt;keyword&gt;drug efficacy&lt;/keyword&gt;&lt;keyword&gt;hypertension&lt;/keyword&gt;&lt;keyword&gt;low drug dose&lt;/keyword&gt;&lt;keyword&gt;olive&lt;/keyword&gt;&lt;keyword&gt;plant leaf&lt;/keyword&gt;&lt;/keywords&gt;&lt;dates&gt;&lt;year&gt;2011&lt;/year&gt;&lt;/dates&gt;&lt;isbn&gt;0722348X (ISSN)&lt;/isbn&gt;&lt;work-type&gt;Article&lt;/work-type&gt;&lt;urls&gt;&lt;related-urls&gt;&lt;url&gt;https://www.scopus.com/inward/record.uri?eid=2-s2.0-79960416035&amp;amp;doi=10.1055%2fs-0031-1271331&amp;amp;partnerID=40&amp;amp;md5=5a66c97da0e1fbc5b3bf3f75c4132dca&lt;/url&gt;&lt;url&gt;https://www.thieme-connect.de/products/ejournals/abstract/10.1055/s-0031-1271331&lt;/url&gt;&lt;/related-urls&gt;&lt;/urls&gt;&lt;electronic-resource-num&gt;10.1055/s-0031-1271331&lt;/electronic-resource-num&gt;&lt;remote-database-name&gt;Scopus&lt;/remote-database-name&gt;&lt;language&gt;German&lt;/language&gt;&lt;/record&gt;&lt;/Cite&gt;&lt;/EndNote&gt;</w:instrTex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600E59">
              <w:rPr>
                <w:rFonts w:asciiTheme="majorBidi" w:hAnsiTheme="majorBidi" w:cstheme="majorBidi"/>
                <w:noProof/>
                <w:sz w:val="24"/>
                <w:szCs w:val="24"/>
              </w:rPr>
              <w:t>(52)</w:t>
            </w:r>
            <w:r w:rsidRPr="00600E59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:rsidR="003F6577" w:rsidRDefault="00411134"/>
    <w:sectPr w:rsidR="003F6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3F629C"/>
    <w:multiLevelType w:val="hybridMultilevel"/>
    <w:tmpl w:val="7CE6F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F87"/>
    <w:rsid w:val="00392711"/>
    <w:rsid w:val="003E66C3"/>
    <w:rsid w:val="00411134"/>
    <w:rsid w:val="00811F87"/>
    <w:rsid w:val="009378B6"/>
    <w:rsid w:val="009E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48014-BD56-4F84-AA5D-C298F5AF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66C3"/>
    <w:pPr>
      <w:ind w:left="720"/>
      <w:contextualSpacing/>
    </w:pPr>
  </w:style>
  <w:style w:type="table" w:styleId="TableGrid">
    <w:name w:val="Table Grid"/>
    <w:basedOn w:val="TableNormal"/>
    <w:uiPriority w:val="59"/>
    <w:rsid w:val="003E66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شیما عبدالهی</dc:creator>
  <cp:keywords/>
  <dc:description/>
  <cp:lastModifiedBy>الهام رزم پوش</cp:lastModifiedBy>
  <cp:revision>2</cp:revision>
  <dcterms:created xsi:type="dcterms:W3CDTF">2022-10-09T11:11:00Z</dcterms:created>
  <dcterms:modified xsi:type="dcterms:W3CDTF">2022-10-09T11:11:00Z</dcterms:modified>
</cp:coreProperties>
</file>